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ACE31" w14:textId="4AB81FAC" w:rsidR="00D83474" w:rsidRDefault="00D83474" w:rsidP="00D83474">
      <w:pPr>
        <w:rPr>
          <w:b/>
          <w:sz w:val="28"/>
          <w:szCs w:val="24"/>
          <w:lang w:val="en-GB"/>
        </w:rPr>
      </w:pPr>
      <w:r>
        <w:rPr>
          <w:b/>
          <w:sz w:val="28"/>
          <w:szCs w:val="24"/>
          <w:lang w:val="en-GB"/>
        </w:rPr>
        <w:t xml:space="preserve">Additional file </w:t>
      </w:r>
      <w:r w:rsidR="00EA6AE6">
        <w:rPr>
          <w:b/>
          <w:sz w:val="28"/>
          <w:szCs w:val="24"/>
          <w:lang w:val="en-GB"/>
        </w:rPr>
        <w:t>2</w:t>
      </w:r>
      <w:r>
        <w:rPr>
          <w:b/>
          <w:sz w:val="28"/>
          <w:szCs w:val="24"/>
          <w:lang w:val="en-GB"/>
        </w:rPr>
        <w:t>.</w:t>
      </w:r>
      <w:r w:rsidR="006B69CB" w:rsidRPr="00D83474">
        <w:rPr>
          <w:b/>
          <w:sz w:val="28"/>
          <w:szCs w:val="24"/>
          <w:lang w:val="en-GB"/>
        </w:rPr>
        <w:t xml:space="preserve"> Development of the G-COACH programme</w:t>
      </w:r>
      <w:r w:rsidR="0077353B">
        <w:rPr>
          <w:b/>
          <w:sz w:val="28"/>
          <w:szCs w:val="24"/>
          <w:lang w:val="en-GB"/>
        </w:rPr>
        <w:t xml:space="preserve"> - table</w:t>
      </w:r>
    </w:p>
    <w:p w14:paraId="2BDE60C6" w14:textId="14A3F409" w:rsidR="0020114D" w:rsidRPr="00D45A22" w:rsidRDefault="0020114D" w:rsidP="00D45A22">
      <w:pPr>
        <w:spacing w:after="0" w:line="360" w:lineRule="auto"/>
        <w:jc w:val="both"/>
        <w:rPr>
          <w:sz w:val="24"/>
          <w:szCs w:val="24"/>
          <w:lang w:val="en-GB"/>
        </w:rPr>
      </w:pPr>
    </w:p>
    <w:tbl>
      <w:tblPr>
        <w:tblStyle w:val="TableGrid"/>
        <w:tblW w:w="10090" w:type="dxa"/>
        <w:tblInd w:w="-431" w:type="dxa"/>
        <w:tblLook w:val="04A0" w:firstRow="1" w:lastRow="0" w:firstColumn="1" w:lastColumn="0" w:noHBand="0" w:noVBand="1"/>
      </w:tblPr>
      <w:tblGrid>
        <w:gridCol w:w="4537"/>
        <w:gridCol w:w="5553"/>
      </w:tblGrid>
      <w:tr w:rsidR="00D45A22" w14:paraId="001B666B" w14:textId="77777777" w:rsidTr="004F4C16">
        <w:tc>
          <w:tcPr>
            <w:tcW w:w="4537" w:type="dxa"/>
            <w:vAlign w:val="center"/>
          </w:tcPr>
          <w:p w14:paraId="56EEC38C" w14:textId="77777777" w:rsidR="00D45A22" w:rsidRPr="00253AFF" w:rsidRDefault="00D45A22" w:rsidP="00253AFF">
            <w:pPr>
              <w:contextualSpacing/>
              <w:jc w:val="both"/>
              <w:rPr>
                <w:b/>
                <w:sz w:val="24"/>
                <w:szCs w:val="24"/>
                <w:lang w:val="en-GB"/>
              </w:rPr>
            </w:pPr>
            <w:r w:rsidRPr="00253AFF">
              <w:rPr>
                <w:b/>
                <w:sz w:val="24"/>
                <w:szCs w:val="24"/>
                <w:lang w:val="en-GB"/>
              </w:rPr>
              <w:t>Methodology</w:t>
            </w:r>
          </w:p>
        </w:tc>
        <w:tc>
          <w:tcPr>
            <w:tcW w:w="5553" w:type="dxa"/>
          </w:tcPr>
          <w:p w14:paraId="20D0AA21" w14:textId="77777777" w:rsidR="00D45A22" w:rsidRPr="00253AFF" w:rsidRDefault="00D45A22" w:rsidP="00253AFF">
            <w:pPr>
              <w:contextualSpacing/>
              <w:jc w:val="both"/>
              <w:rPr>
                <w:b/>
                <w:sz w:val="24"/>
                <w:szCs w:val="24"/>
                <w:lang w:val="en-GB"/>
              </w:rPr>
            </w:pPr>
            <w:r w:rsidRPr="00253AFF">
              <w:rPr>
                <w:b/>
                <w:sz w:val="24"/>
                <w:szCs w:val="24"/>
                <w:lang w:val="en-GB"/>
              </w:rPr>
              <w:t>Main findings</w:t>
            </w:r>
          </w:p>
        </w:tc>
      </w:tr>
      <w:tr w:rsidR="00D45A22" w:rsidRPr="00EA6AE6" w14:paraId="10DF3BC0" w14:textId="77777777" w:rsidTr="00D45A22">
        <w:trPr>
          <w:trHeight w:val="189"/>
        </w:trPr>
        <w:tc>
          <w:tcPr>
            <w:tcW w:w="10090" w:type="dxa"/>
            <w:gridSpan w:val="2"/>
          </w:tcPr>
          <w:p w14:paraId="0C5E1884" w14:textId="03E88E77" w:rsidR="00D45A22" w:rsidRPr="00D45A22" w:rsidRDefault="00D45A22" w:rsidP="00253AFF">
            <w:pPr>
              <w:contextualSpacing/>
              <w:rPr>
                <w:lang w:val="en-GB"/>
              </w:rPr>
            </w:pPr>
            <w:r>
              <w:rPr>
                <w:b/>
                <w:i/>
                <w:lang w:val="en-GB"/>
              </w:rPr>
              <w:t>Phase 1: Contextual</w:t>
            </w:r>
            <w:r w:rsidRPr="007E7AA4">
              <w:rPr>
                <w:b/>
                <w:i/>
                <w:lang w:val="en-GB"/>
              </w:rPr>
              <w:t xml:space="preserve"> analysis</w:t>
            </w:r>
            <w:r>
              <w:rPr>
                <w:b/>
                <w:i/>
                <w:lang w:val="en-GB"/>
              </w:rPr>
              <w:t xml:space="preserve"> and evidence review</w:t>
            </w:r>
          </w:p>
        </w:tc>
      </w:tr>
      <w:tr w:rsidR="004F4C16" w:rsidRPr="00EA6AE6" w14:paraId="7ADC2B55" w14:textId="77777777" w:rsidTr="004F4C16">
        <w:trPr>
          <w:trHeight w:val="189"/>
        </w:trPr>
        <w:tc>
          <w:tcPr>
            <w:tcW w:w="4537" w:type="dxa"/>
          </w:tcPr>
          <w:p w14:paraId="1CD58952" w14:textId="77777777" w:rsidR="004F4C16" w:rsidRDefault="004F4C16" w:rsidP="00253AFF">
            <w:pPr>
              <w:contextualSpacing/>
              <w:rPr>
                <w:lang w:val="en-GB"/>
              </w:rPr>
            </w:pPr>
            <w:r w:rsidRPr="005255BC">
              <w:rPr>
                <w:lang w:val="en-GB"/>
              </w:rPr>
              <w:t>Focused searches in PubMed</w:t>
            </w:r>
          </w:p>
          <w:p w14:paraId="6C73E478" w14:textId="4701D260" w:rsidR="004F4C16" w:rsidRPr="005255BC" w:rsidRDefault="004F4C16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creening reference lists</w:t>
            </w:r>
          </w:p>
        </w:tc>
        <w:tc>
          <w:tcPr>
            <w:tcW w:w="5553" w:type="dxa"/>
          </w:tcPr>
          <w:p w14:paraId="448136C2" w14:textId="77777777" w:rsidR="004F4C16" w:rsidRPr="000231F8" w:rsidRDefault="004F4C16" w:rsidP="00253AFF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231F8">
              <w:rPr>
                <w:lang w:val="en-GB"/>
              </w:rPr>
              <w:t>Outcomes of hospitalisation: functional decline, delirium, falls, incontinence, unplanned readmission, institutionalisation, death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fldChar w:fldCharType="begin">
                <w:fldData xml:space="preserve">PEVuZE5vdGU+PENpdGU+PEF1dGhvcj5Db3ZpbnNreTwvQXV0aG9yPjxZZWFyPjIwMTE8L1llYXI+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MTktMjM8L3BhZ2VzPjx2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Db3ZpbnNreTwvQXV0aG9yPjxZZWFyPjIwMTE8L1llYXI+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MTktMjM8L3BhZ2VzPjx2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1-7)</w:t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</w:t>
            </w:r>
          </w:p>
          <w:p w14:paraId="2C1E8286" w14:textId="77777777" w:rsidR="004F4C16" w:rsidRPr="000231F8" w:rsidRDefault="004F4C16" w:rsidP="00253AFF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231F8">
              <w:rPr>
                <w:lang w:val="en-GB"/>
              </w:rPr>
              <w:t>Prognostic factors for negative outcomes: older age, functional impairment, cognitive impairment, impaired mobility, sensory deficits, mood disorders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fldChar w:fldCharType="begin">
                <w:fldData xml:space="preserve">PEVuZE5vdGU+PENpdGU+PEF1dGhvcj5UaW5ldHRpPC9BdXRob3I+PFllYXI+MTk5NTwvWWVhcj48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UaW5ldHRpPC9BdXRob3I+PFllYXI+MTk5NTwvWWVhcj48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8, 9)</w:t>
            </w:r>
            <w:r>
              <w:rPr>
                <w:lang w:val="en-GB"/>
              </w:rPr>
              <w:fldChar w:fldCharType="end"/>
            </w:r>
          </w:p>
          <w:p w14:paraId="2982248D" w14:textId="77777777" w:rsidR="004F4C16" w:rsidRPr="000231F8" w:rsidRDefault="004F4C16" w:rsidP="00253AFF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r w:rsidRPr="000231F8">
              <w:rPr>
                <w:lang w:val="en-GB"/>
              </w:rPr>
              <w:t>Conceptual models: dysfunctional model, disability model, predisposing and precipitating risk interaction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fldChar w:fldCharType="begin">
                <w:fldData xml:space="preserve">PEVuZE5vdGU+PENpdGU+PEF1dGhvcj5Db3ZpbnNreTwvQXV0aG9yPjxZZWFyPjIwMTE8L1llYXI+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Db3ZpbnNreTwvQXV0aG9yPjxZZWFyPjIwMTE8L1llYXI+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1, 10, 11)</w:t>
            </w:r>
            <w:r>
              <w:rPr>
                <w:lang w:val="en-GB"/>
              </w:rPr>
              <w:fldChar w:fldCharType="end"/>
            </w:r>
          </w:p>
          <w:p w14:paraId="67A9DEFB" w14:textId="00C0EED9" w:rsidR="004F4C16" w:rsidRPr="005255BC" w:rsidRDefault="004F4C16" w:rsidP="00253AFF">
            <w:pPr>
              <w:pStyle w:val="ListParagraph"/>
              <w:numPr>
                <w:ilvl w:val="0"/>
                <w:numId w:val="1"/>
              </w:numPr>
              <w:rPr>
                <w:i/>
                <w:lang w:val="en-GB"/>
              </w:rPr>
            </w:pPr>
            <w:r w:rsidRPr="000231F8">
              <w:rPr>
                <w:lang w:val="en-GB"/>
              </w:rPr>
              <w:t>Effective care programmes: Acute care for Elders</w:t>
            </w:r>
            <w:r>
              <w:rPr>
                <w:lang w:val="en-GB"/>
              </w:rPr>
              <w:t xml:space="preserve"> (ACE)</w:t>
            </w:r>
            <w:r w:rsidRPr="000231F8">
              <w:rPr>
                <w:lang w:val="en-GB"/>
              </w:rPr>
              <w:t xml:space="preserve"> units, Hospital Elder Life programme, geriatric co-management</w:t>
            </w:r>
            <w:r>
              <w:rPr>
                <w:lang w:val="en-GB"/>
              </w:rPr>
              <w:t xml:space="preserve"> programmes </w:t>
            </w:r>
            <w:r>
              <w:rPr>
                <w:lang w:val="en-GB"/>
              </w:rPr>
              <w:fldChar w:fldCharType="begin">
                <w:fldData xml:space="preserve">PEVuZE5vdGU+PENpdGU+PEF1dGhvcj5FbGxpczwvQXV0aG9yPjxZZWFyPjIwMTc8L1llYXI+PFJl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FbGxpczwvQXV0aG9yPjxZZWFyPjIwMTc8L1llYXI+PFJl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12, 13)</w:t>
            </w:r>
            <w:r>
              <w:rPr>
                <w:lang w:val="en-GB"/>
              </w:rPr>
              <w:fldChar w:fldCharType="end"/>
            </w:r>
          </w:p>
        </w:tc>
      </w:tr>
      <w:tr w:rsidR="00262188" w:rsidRPr="00EA6AE6" w14:paraId="2CDC4B63" w14:textId="77777777" w:rsidTr="004F4C16">
        <w:trPr>
          <w:trHeight w:val="187"/>
        </w:trPr>
        <w:tc>
          <w:tcPr>
            <w:tcW w:w="4537" w:type="dxa"/>
          </w:tcPr>
          <w:p w14:paraId="5D0B3364" w14:textId="3E25D070" w:rsidR="00262188" w:rsidRDefault="00262188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5255BC">
              <w:rPr>
                <w:lang w:val="en-GB"/>
              </w:rPr>
              <w:t xml:space="preserve">rospective cohort study </w:t>
            </w:r>
            <w:r>
              <w:rPr>
                <w:lang w:val="en-GB"/>
              </w:rPr>
              <w:t>on the c</w:t>
            </w:r>
            <w:r w:rsidRPr="005255BC">
              <w:rPr>
                <w:lang w:val="en-GB"/>
              </w:rPr>
              <w:t xml:space="preserve">ardiac care units of the University Hospitals Leuven </w:t>
            </w:r>
            <w:r>
              <w:rPr>
                <w:lang w:val="en-GB"/>
              </w:rPr>
              <w:t xml:space="preserve">(n= 63 patients) </w:t>
            </w:r>
            <w:r>
              <w:rPr>
                <w:lang w:val="en-GB"/>
              </w:rPr>
              <w:fldChar w:fldCharType="begin">
                <w:fldData xml:space="preserve">PEVuZE5vdGU+PENpdGU+PEF1dGhvcj5Kb25ja2VyczwvQXV0aG9yPjxZZWFyPjIwMTg8L1llYXI+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Kb25ja2VyczwvQXV0aG9yPjxZZWFyPjIwMTg8L1llYXI+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14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553" w:type="dxa"/>
          </w:tcPr>
          <w:p w14:paraId="42874753" w14:textId="77777777" w:rsidR="00262188" w:rsidRDefault="00262188" w:rsidP="00253AF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Half of the patients developed functional impairments </w:t>
            </w:r>
          </w:p>
          <w:p w14:paraId="5AC81CDC" w14:textId="77777777" w:rsidR="00262188" w:rsidRDefault="00262188" w:rsidP="00253AF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DC259B">
              <w:rPr>
                <w:lang w:val="en-GB"/>
              </w:rPr>
              <w:t>Half of the patients recovered from their new disability</w:t>
            </w:r>
          </w:p>
          <w:p w14:paraId="4A07F85E" w14:textId="77777777" w:rsidR="00262188" w:rsidRPr="00DC259B" w:rsidRDefault="00262188" w:rsidP="00253AF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 w:rsidRPr="00DC259B">
              <w:rPr>
                <w:lang w:val="en-GB"/>
              </w:rPr>
              <w:t xml:space="preserve">Physical restraints, urinary indwelling catheters without indication, pressure ulcer strategies and a longer length of stay were determinants for negative outcomes </w:t>
            </w:r>
          </w:p>
          <w:p w14:paraId="23AC87A3" w14:textId="2ECFFCD3" w:rsidR="00262188" w:rsidRPr="005255BC" w:rsidRDefault="00262188" w:rsidP="00253AFF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Despite </w:t>
            </w:r>
            <w:r w:rsidRPr="005255BC">
              <w:rPr>
                <w:lang w:val="en-GB"/>
              </w:rPr>
              <w:t>a multidisciplinary structure, significant delays in rehabilitation, discharge planning and nu</w:t>
            </w:r>
            <w:r>
              <w:rPr>
                <w:lang w:val="en-GB"/>
              </w:rPr>
              <w:t>tritional therapy were observed</w:t>
            </w:r>
          </w:p>
        </w:tc>
      </w:tr>
      <w:tr w:rsidR="004F3617" w:rsidRPr="00EA6AE6" w14:paraId="5F26D472" w14:textId="77777777" w:rsidTr="004F4C16">
        <w:trPr>
          <w:trHeight w:val="187"/>
        </w:trPr>
        <w:tc>
          <w:tcPr>
            <w:tcW w:w="4537" w:type="dxa"/>
          </w:tcPr>
          <w:p w14:paraId="7D0E6DDE" w14:textId="77777777" w:rsidR="004F3617" w:rsidRPr="0087413C" w:rsidRDefault="004F3617" w:rsidP="00253AFF">
            <w:pPr>
              <w:contextualSpacing/>
              <w:rPr>
                <w:lang w:val="en-GB"/>
              </w:rPr>
            </w:pPr>
            <w:r w:rsidRPr="0087413C">
              <w:rPr>
                <w:lang w:val="en-GB"/>
              </w:rPr>
              <w:t xml:space="preserve">Participant observations by a nurse researcher </w:t>
            </w:r>
            <w:r>
              <w:rPr>
                <w:lang w:val="en-GB"/>
              </w:rPr>
              <w:t xml:space="preserve">on the cardiac care units and the inpatient geriatric consultation team. </w:t>
            </w:r>
          </w:p>
          <w:p w14:paraId="2D99EBF0" w14:textId="77777777" w:rsidR="004F3617" w:rsidRPr="0087413C" w:rsidRDefault="004F3617" w:rsidP="00253AFF">
            <w:pPr>
              <w:contextualSpacing/>
              <w:rPr>
                <w:lang w:val="en-US"/>
              </w:rPr>
            </w:pPr>
            <w:r w:rsidRPr="0087413C">
              <w:rPr>
                <w:lang w:val="en-US"/>
              </w:rPr>
              <w:t xml:space="preserve">Observations: context, environment, structures and processes of care. </w:t>
            </w:r>
          </w:p>
          <w:p w14:paraId="04FD2DA2" w14:textId="77777777" w:rsidR="004F3617" w:rsidRPr="0087413C" w:rsidRDefault="004F3617" w:rsidP="00253AFF">
            <w:pPr>
              <w:contextualSpacing/>
              <w:rPr>
                <w:lang w:val="en-US"/>
              </w:rPr>
            </w:pPr>
            <w:r w:rsidRPr="0087413C">
              <w:rPr>
                <w:lang w:val="en-US"/>
              </w:rPr>
              <w:t xml:space="preserve">Pragmatic open interviews: barriers </w:t>
            </w:r>
            <w:r>
              <w:rPr>
                <w:lang w:val="en-US"/>
              </w:rPr>
              <w:t>in daily care</w:t>
            </w:r>
          </w:p>
          <w:p w14:paraId="598CF171" w14:textId="7FCC525A" w:rsidR="004F3617" w:rsidRDefault="004F3617" w:rsidP="00253AFF">
            <w:pPr>
              <w:contextualSpacing/>
              <w:rPr>
                <w:lang w:val="en-GB"/>
              </w:rPr>
            </w:pPr>
            <w:r w:rsidRPr="0087413C">
              <w:rPr>
                <w:lang w:val="en-US"/>
              </w:rPr>
              <w:t xml:space="preserve">Impressions </w:t>
            </w:r>
            <w:r>
              <w:rPr>
                <w:lang w:val="en-US"/>
              </w:rPr>
              <w:t xml:space="preserve">from the observations </w:t>
            </w:r>
            <w:r w:rsidRPr="0087413C">
              <w:rPr>
                <w:lang w:val="en-US"/>
              </w:rPr>
              <w:t xml:space="preserve">were noted at the end of the shift </w:t>
            </w:r>
          </w:p>
        </w:tc>
        <w:tc>
          <w:tcPr>
            <w:tcW w:w="5553" w:type="dxa"/>
          </w:tcPr>
          <w:p w14:paraId="3CDF9D53" w14:textId="77777777" w:rsidR="004F3617" w:rsidRPr="000231F8" w:rsidRDefault="004F3617" w:rsidP="00253AFF">
            <w:pPr>
              <w:pStyle w:val="ListParagraph"/>
              <w:numPr>
                <w:ilvl w:val="0"/>
                <w:numId w:val="3"/>
              </w:numPr>
              <w:rPr>
                <w:i/>
                <w:lang w:val="en-GB"/>
              </w:rPr>
            </w:pPr>
            <w:r>
              <w:rPr>
                <w:lang w:val="en-US"/>
              </w:rPr>
              <w:t>H</w:t>
            </w:r>
            <w:r w:rsidRPr="000231F8">
              <w:rPr>
                <w:lang w:val="en-US"/>
              </w:rPr>
              <w:t>igh turnover of medical supervisors and residents resulting in a lack</w:t>
            </w:r>
            <w:r>
              <w:rPr>
                <w:lang w:val="en-US"/>
              </w:rPr>
              <w:t xml:space="preserve"> of continuity of medical care</w:t>
            </w:r>
          </w:p>
          <w:p w14:paraId="69A34979" w14:textId="77777777" w:rsidR="004F3617" w:rsidRPr="000231F8" w:rsidRDefault="004F3617" w:rsidP="00253AFF">
            <w:pPr>
              <w:pStyle w:val="ListParagraph"/>
              <w:numPr>
                <w:ilvl w:val="0"/>
                <w:numId w:val="3"/>
              </w:numPr>
              <w:rPr>
                <w:i/>
                <w:lang w:val="en-GB"/>
              </w:rPr>
            </w:pPr>
            <w:r>
              <w:rPr>
                <w:lang w:val="en-US"/>
              </w:rPr>
              <w:t>L</w:t>
            </w:r>
            <w:r w:rsidRPr="000231F8">
              <w:rPr>
                <w:lang w:val="en-US"/>
              </w:rPr>
              <w:t xml:space="preserve">ittle to no communication and coordination of care between disciplines and often no specific care goals were </w:t>
            </w:r>
            <w:r>
              <w:rPr>
                <w:lang w:val="en-US"/>
              </w:rPr>
              <w:t>defined</w:t>
            </w:r>
          </w:p>
          <w:p w14:paraId="38469C5F" w14:textId="77777777" w:rsidR="004F3617" w:rsidRPr="006D3506" w:rsidRDefault="004F3617" w:rsidP="00253AFF">
            <w:pPr>
              <w:pStyle w:val="ListParagraph"/>
              <w:numPr>
                <w:ilvl w:val="0"/>
                <w:numId w:val="3"/>
              </w:numPr>
              <w:rPr>
                <w:i/>
                <w:lang w:val="en-GB"/>
              </w:rPr>
            </w:pPr>
            <w:r>
              <w:rPr>
                <w:lang w:val="en-US"/>
              </w:rPr>
              <w:t>D</w:t>
            </w:r>
            <w:r w:rsidRPr="000231F8">
              <w:rPr>
                <w:lang w:val="en-US"/>
              </w:rPr>
              <w:t>elays in starting rehabilitation and discharge planning because information on the patients’ functional</w:t>
            </w:r>
            <w:r>
              <w:rPr>
                <w:lang w:val="en-US"/>
              </w:rPr>
              <w:t xml:space="preserve"> and </w:t>
            </w:r>
            <w:r w:rsidRPr="000231F8">
              <w:rPr>
                <w:lang w:val="en-US"/>
              </w:rPr>
              <w:t>cognitive status</w:t>
            </w:r>
            <w:r>
              <w:rPr>
                <w:lang w:val="en-US"/>
              </w:rPr>
              <w:t>,</w:t>
            </w:r>
            <w:r w:rsidRPr="000231F8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 social situation was missing</w:t>
            </w:r>
          </w:p>
          <w:p w14:paraId="07E9B431" w14:textId="77777777" w:rsidR="004F3617" w:rsidRPr="000231F8" w:rsidRDefault="004F3617" w:rsidP="00253AFF">
            <w:pPr>
              <w:pStyle w:val="ListParagraph"/>
              <w:numPr>
                <w:ilvl w:val="0"/>
                <w:numId w:val="3"/>
              </w:numPr>
              <w:rPr>
                <w:i/>
                <w:lang w:val="en-GB"/>
              </w:rPr>
            </w:pPr>
            <w:r w:rsidRPr="000231F8">
              <w:rPr>
                <w:lang w:val="en-US"/>
              </w:rPr>
              <w:t xml:space="preserve">Initiation of geriatrics </w:t>
            </w:r>
            <w:r>
              <w:rPr>
                <w:lang w:val="en-US"/>
              </w:rPr>
              <w:t>consultation</w:t>
            </w:r>
            <w:r w:rsidRPr="000231F8">
              <w:rPr>
                <w:lang w:val="en-US"/>
              </w:rPr>
              <w:t xml:space="preserve"> team was often late, with no or minimal interaction between t</w:t>
            </w:r>
            <w:r>
              <w:rPr>
                <w:lang w:val="en-US"/>
              </w:rPr>
              <w:t>eams and limited follow-up of patients</w:t>
            </w:r>
          </w:p>
          <w:p w14:paraId="0F26D0D9" w14:textId="2BB280D0" w:rsidR="004F3617" w:rsidRPr="000231F8" w:rsidRDefault="004F3617" w:rsidP="00253AFF">
            <w:pPr>
              <w:pStyle w:val="ListParagraph"/>
              <w:numPr>
                <w:ilvl w:val="0"/>
                <w:numId w:val="3"/>
              </w:numPr>
              <w:rPr>
                <w:i/>
                <w:lang w:val="en-GB"/>
              </w:rPr>
            </w:pPr>
            <w:r>
              <w:rPr>
                <w:lang w:val="en-US"/>
              </w:rPr>
              <w:t>N</w:t>
            </w:r>
            <w:r w:rsidRPr="000231F8">
              <w:rPr>
                <w:lang w:val="en-US"/>
              </w:rPr>
              <w:t xml:space="preserve">o integrated care plan addressing </w:t>
            </w:r>
            <w:r>
              <w:rPr>
                <w:lang w:val="en-US"/>
              </w:rPr>
              <w:t>the geriatric needs of patients</w:t>
            </w:r>
            <w:r w:rsidRPr="000231F8">
              <w:rPr>
                <w:lang w:val="en-US"/>
              </w:rPr>
              <w:t xml:space="preserve">  </w:t>
            </w:r>
          </w:p>
        </w:tc>
      </w:tr>
      <w:tr w:rsidR="00D45A22" w:rsidRPr="00EA6AE6" w14:paraId="2C9A8E40" w14:textId="77777777" w:rsidTr="00481997">
        <w:trPr>
          <w:trHeight w:val="268"/>
        </w:trPr>
        <w:tc>
          <w:tcPr>
            <w:tcW w:w="10090" w:type="dxa"/>
            <w:gridSpan w:val="2"/>
            <w:vAlign w:val="center"/>
          </w:tcPr>
          <w:p w14:paraId="01B58ACD" w14:textId="767FDD7D" w:rsidR="00D45A22" w:rsidRPr="00D45A22" w:rsidRDefault="00D45A22" w:rsidP="00253AFF">
            <w:pPr>
              <w:contextualSpacing/>
              <w:rPr>
                <w:lang w:val="en-GB"/>
              </w:rPr>
            </w:pPr>
            <w:r w:rsidRPr="00960F08">
              <w:rPr>
                <w:b/>
                <w:i/>
                <w:lang w:val="en-GB"/>
              </w:rPr>
              <w:t>Phase 2: Defining the scope of the programme</w:t>
            </w:r>
          </w:p>
        </w:tc>
      </w:tr>
      <w:tr w:rsidR="00062CDD" w:rsidRPr="00EA6AE6" w14:paraId="0B4885A7" w14:textId="77777777" w:rsidTr="004F4C16">
        <w:trPr>
          <w:trHeight w:val="552"/>
        </w:trPr>
        <w:tc>
          <w:tcPr>
            <w:tcW w:w="4537" w:type="dxa"/>
            <w:vAlign w:val="center"/>
          </w:tcPr>
          <w:p w14:paraId="5D34D945" w14:textId="77777777" w:rsidR="00062CDD" w:rsidRDefault="00062CDD" w:rsidP="00253AFF">
            <w:pPr>
              <w:contextualSpacing/>
              <w:rPr>
                <w:lang w:val="en-GB"/>
              </w:rPr>
            </w:pPr>
            <w:r w:rsidRPr="00EF5ADD">
              <w:rPr>
                <w:lang w:val="en-GB"/>
              </w:rPr>
              <w:t xml:space="preserve">A meta-analysis </w:t>
            </w:r>
            <w:r>
              <w:rPr>
                <w:lang w:val="en-GB"/>
              </w:rPr>
              <w:t>including</w:t>
            </w:r>
            <w:r w:rsidRPr="00EF5ADD">
              <w:rPr>
                <w:lang w:val="en-GB"/>
              </w:rPr>
              <w:t xml:space="preserve"> </w:t>
            </w:r>
            <w:r>
              <w:rPr>
                <w:lang w:val="en-GB"/>
              </w:rPr>
              <w:t>12</w:t>
            </w:r>
            <w:r w:rsidRPr="00EF5ADD">
              <w:rPr>
                <w:lang w:val="en-GB"/>
              </w:rPr>
              <w:t xml:space="preserve"> intervention studies</w:t>
            </w:r>
            <w:r>
              <w:rPr>
                <w:lang w:val="en-GB"/>
              </w:rPr>
              <w:t xml:space="preserve"> on geriatric co-management</w:t>
            </w:r>
            <w:r w:rsidRPr="00EF5ADD">
              <w:rPr>
                <w:lang w:val="en-GB"/>
              </w:rPr>
              <w:t xml:space="preserve"> </w:t>
            </w:r>
            <w:r>
              <w:rPr>
                <w:lang w:val="en-GB"/>
              </w:rPr>
              <w:fldChar w:fldCharType="begin">
                <w:fldData xml:space="preserve">PEVuZE5vdGU+PENpdGU+PEF1dGhvcj5WYW4gR3Jvb3R2ZW48L0F1dGhvcj48WWVhcj4yMDE3PC9Z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WYW4gR3Jvb3R2ZW48L0F1dGhvcj48WWVhcj4yMDE3PC9Z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15)</w:t>
            </w:r>
            <w:r>
              <w:rPr>
                <w:lang w:val="en-GB"/>
              </w:rPr>
              <w:fldChar w:fldCharType="end"/>
            </w:r>
          </w:p>
          <w:p w14:paraId="4F801E68" w14:textId="77777777" w:rsidR="00062CDD" w:rsidRDefault="00062CDD" w:rsidP="00253AFF">
            <w:pPr>
              <w:contextualSpacing/>
              <w:rPr>
                <w:lang w:val="en-GB"/>
              </w:rPr>
            </w:pPr>
          </w:p>
          <w:p w14:paraId="011B5CAB" w14:textId="77777777" w:rsidR="00062CDD" w:rsidRDefault="00062CDD" w:rsidP="00253AFF">
            <w:pPr>
              <w:contextualSpacing/>
              <w:rPr>
                <w:lang w:val="en-GB"/>
              </w:rPr>
            </w:pPr>
          </w:p>
          <w:p w14:paraId="531C1B13" w14:textId="64E5C148" w:rsidR="00062CDD" w:rsidRPr="00EF5ADD" w:rsidRDefault="00062CDD" w:rsidP="00253AFF">
            <w:pPr>
              <w:contextualSpacing/>
              <w:rPr>
                <w:lang w:val="en-GB"/>
              </w:rPr>
            </w:pPr>
          </w:p>
        </w:tc>
        <w:tc>
          <w:tcPr>
            <w:tcW w:w="5553" w:type="dxa"/>
          </w:tcPr>
          <w:p w14:paraId="5CFD0B70" w14:textId="77777777" w:rsidR="00062CDD" w:rsidRPr="00EF5ADD" w:rsidRDefault="00062CDD" w:rsidP="00253AFF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EF5ADD">
              <w:rPr>
                <w:lang w:val="en-GB"/>
              </w:rPr>
              <w:t xml:space="preserve">Less functional decline, complications and a shorter length of stay </w:t>
            </w:r>
          </w:p>
          <w:p w14:paraId="72AC9E44" w14:textId="77777777" w:rsidR="00062CDD" w:rsidRPr="00EF5ADD" w:rsidRDefault="00062CDD" w:rsidP="00253AFF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EF5ADD">
              <w:rPr>
                <w:lang w:val="en-GB"/>
              </w:rPr>
              <w:t>Improved discharge disposition with a structured discharge planning protocol</w:t>
            </w:r>
          </w:p>
          <w:p w14:paraId="63407F4D" w14:textId="77777777" w:rsidR="00062CDD" w:rsidRPr="00EF5ADD" w:rsidRDefault="00062CDD" w:rsidP="00253AFF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EF5ADD">
              <w:rPr>
                <w:lang w:val="en-GB"/>
              </w:rPr>
              <w:t>Improved survival when co-management by an interdisciplinary team</w:t>
            </w:r>
          </w:p>
          <w:p w14:paraId="303C1042" w14:textId="3C609CB1" w:rsidR="00062CDD" w:rsidRPr="006D3506" w:rsidRDefault="00062CDD" w:rsidP="00253AFF">
            <w:pPr>
              <w:pStyle w:val="ListParagraph"/>
              <w:numPr>
                <w:ilvl w:val="0"/>
                <w:numId w:val="4"/>
              </w:numPr>
              <w:rPr>
                <w:i/>
                <w:lang w:val="en-GB"/>
              </w:rPr>
            </w:pPr>
            <w:r>
              <w:rPr>
                <w:lang w:val="en-GB"/>
              </w:rPr>
              <w:t xml:space="preserve">Low </w:t>
            </w:r>
            <w:r w:rsidRPr="00EF5ADD">
              <w:rPr>
                <w:lang w:val="en-GB"/>
              </w:rPr>
              <w:t>GRADE evidence identified potential for better outcomes</w:t>
            </w:r>
          </w:p>
        </w:tc>
      </w:tr>
      <w:tr w:rsidR="00062CDD" w:rsidRPr="00EA6AE6" w14:paraId="39303EB1" w14:textId="77777777" w:rsidTr="004F4C16">
        <w:trPr>
          <w:trHeight w:val="1154"/>
        </w:trPr>
        <w:tc>
          <w:tcPr>
            <w:tcW w:w="4537" w:type="dxa"/>
            <w:vAlign w:val="center"/>
          </w:tcPr>
          <w:p w14:paraId="32731CE4" w14:textId="6EA6BE42" w:rsidR="00062CDD" w:rsidRPr="00EF5ADD" w:rsidRDefault="00062CDD" w:rsidP="00253AFF">
            <w:pPr>
              <w:contextualSpacing/>
              <w:rPr>
                <w:lang w:val="en-GB"/>
              </w:rPr>
            </w:pPr>
            <w:r w:rsidRPr="00EF5ADD">
              <w:rPr>
                <w:lang w:val="en-GB"/>
              </w:rPr>
              <w:lastRenderedPageBreak/>
              <w:t xml:space="preserve">A systematic review </w:t>
            </w:r>
            <w:r>
              <w:rPr>
                <w:lang w:val="en-GB"/>
              </w:rPr>
              <w:t>including</w:t>
            </w:r>
            <w:r w:rsidRPr="00EF5ADD">
              <w:rPr>
                <w:lang w:val="en-GB"/>
              </w:rPr>
              <w:t xml:space="preserve"> 46 studies described structures, processes and outcomes of geriatric co-management programmes </w:t>
            </w:r>
            <w:r>
              <w:rPr>
                <w:lang w:val="en-GB"/>
              </w:rPr>
              <w:fldChar w:fldCharType="begin">
                <w:fldData xml:space="preserve">PEVuZE5vdGU+PENpdGU+PEF1dGhvcj5WYW4gR3Jvb3R2ZW48L0F1dGhvcj48WWVhcj4yMDE4PC9Z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WYW4gR3Jvb3R2ZW48L0F1dGhvcj48WWVhcj4yMDE4PC9Z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16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5553" w:type="dxa"/>
          </w:tcPr>
          <w:p w14:paraId="12D5B643" w14:textId="77777777" w:rsidR="00062CDD" w:rsidRPr="00EF5ADD" w:rsidRDefault="00062CDD" w:rsidP="00253AFF">
            <w:pPr>
              <w:pStyle w:val="ListParagraph"/>
              <w:numPr>
                <w:ilvl w:val="0"/>
                <w:numId w:val="5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M</w:t>
            </w:r>
            <w:r w:rsidRPr="006D3506">
              <w:rPr>
                <w:lang w:val="en-GB"/>
              </w:rPr>
              <w:t>edical review, discharge planning and rehabilitation</w:t>
            </w:r>
            <w:r>
              <w:rPr>
                <w:lang w:val="en-GB"/>
              </w:rPr>
              <w:t xml:space="preserve"> were k</w:t>
            </w:r>
            <w:r w:rsidRPr="006D3506">
              <w:rPr>
                <w:lang w:val="en-GB"/>
              </w:rPr>
              <w:t xml:space="preserve">ey programme </w:t>
            </w:r>
            <w:r>
              <w:rPr>
                <w:lang w:val="en-GB"/>
              </w:rPr>
              <w:t>components</w:t>
            </w:r>
          </w:p>
          <w:p w14:paraId="6FC37A1B" w14:textId="2BBDD440" w:rsidR="00062CDD" w:rsidRPr="00727161" w:rsidRDefault="00062CDD" w:rsidP="00253AFF">
            <w:pPr>
              <w:pStyle w:val="ListParagraph"/>
              <w:numPr>
                <w:ilvl w:val="0"/>
                <w:numId w:val="5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Daily patient follow-up and weekly interdisciplinary team meetings were reported in most programme descriptions</w:t>
            </w:r>
          </w:p>
        </w:tc>
      </w:tr>
      <w:tr w:rsidR="00062CDD" w:rsidRPr="00EA6AE6" w14:paraId="7566A2E6" w14:textId="77777777" w:rsidTr="004F4C16">
        <w:trPr>
          <w:trHeight w:val="1403"/>
        </w:trPr>
        <w:tc>
          <w:tcPr>
            <w:tcW w:w="4537" w:type="dxa"/>
            <w:vAlign w:val="center"/>
          </w:tcPr>
          <w:p w14:paraId="6D56AA03" w14:textId="77777777" w:rsidR="00062CDD" w:rsidRDefault="00062CDD" w:rsidP="00253AFF">
            <w:pPr>
              <w:contextualSpacing/>
              <w:rPr>
                <w:lang w:val="en-GB"/>
              </w:rPr>
            </w:pPr>
            <w:r w:rsidRPr="00EF5ADD">
              <w:rPr>
                <w:lang w:val="en-GB"/>
              </w:rPr>
              <w:t>Stakeholder meetings and focus group discussions</w:t>
            </w:r>
            <w:r>
              <w:rPr>
                <w:lang w:val="en-GB"/>
              </w:rPr>
              <w:t xml:space="preserve"> to examine</w:t>
            </w:r>
          </w:p>
          <w:p w14:paraId="30C52A34" w14:textId="77777777" w:rsidR="00062CDD" w:rsidRDefault="00062CDD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goals and vision of stakeholders</w:t>
            </w:r>
          </w:p>
          <w:p w14:paraId="0130EC1D" w14:textId="16F0E323" w:rsidR="00062CDD" w:rsidRPr="00EF5ADD" w:rsidRDefault="00062CDD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Participants: </w:t>
            </w:r>
            <w:r w:rsidRPr="00EF5ADD">
              <w:rPr>
                <w:lang w:val="en-GB"/>
              </w:rPr>
              <w:t xml:space="preserve">nurse managers, head nurses, nursing teams, physical therapists, occupational therapists, dieticians, social workers, medical residents, medical supervisors, IT department and care programme managers. </w:t>
            </w:r>
          </w:p>
        </w:tc>
        <w:tc>
          <w:tcPr>
            <w:tcW w:w="5553" w:type="dxa"/>
          </w:tcPr>
          <w:p w14:paraId="52A2E9F2" w14:textId="77777777" w:rsidR="00062CDD" w:rsidRDefault="00062CDD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ey areas for improvement were:</w:t>
            </w:r>
          </w:p>
          <w:p w14:paraId="4EF5CB85" w14:textId="77777777" w:rsidR="00062CDD" w:rsidRPr="00EF5ADD" w:rsidRDefault="00062CDD" w:rsidP="00253AFF">
            <w:pPr>
              <w:pStyle w:val="ListParagraph"/>
              <w:numPr>
                <w:ilvl w:val="0"/>
                <w:numId w:val="7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D</w:t>
            </w:r>
            <w:r w:rsidRPr="00EF5ADD">
              <w:rPr>
                <w:lang w:val="en-GB"/>
              </w:rPr>
              <w:t>etection of geriatric syndromes</w:t>
            </w:r>
          </w:p>
          <w:p w14:paraId="468D88A7" w14:textId="77777777" w:rsidR="00062CDD" w:rsidRPr="00EF5ADD" w:rsidRDefault="00062CDD" w:rsidP="00253AFF">
            <w:pPr>
              <w:pStyle w:val="ListParagraph"/>
              <w:numPr>
                <w:ilvl w:val="0"/>
                <w:numId w:val="6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Delayed discharge</w:t>
            </w:r>
          </w:p>
          <w:p w14:paraId="3EC0589E" w14:textId="77777777" w:rsidR="00062CDD" w:rsidRPr="00EF5ADD" w:rsidRDefault="00062CDD" w:rsidP="00253AFF">
            <w:pPr>
              <w:pStyle w:val="ListParagraph"/>
              <w:numPr>
                <w:ilvl w:val="0"/>
                <w:numId w:val="6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Length of stay</w:t>
            </w:r>
            <w:r w:rsidRPr="00EF5ADD">
              <w:rPr>
                <w:lang w:val="en-GB"/>
              </w:rPr>
              <w:t xml:space="preserve"> </w:t>
            </w:r>
          </w:p>
          <w:p w14:paraId="74147917" w14:textId="77777777" w:rsidR="00062CDD" w:rsidRPr="00EF5ADD" w:rsidRDefault="00062CDD" w:rsidP="00253AFF">
            <w:pPr>
              <w:pStyle w:val="ListParagraph"/>
              <w:numPr>
                <w:ilvl w:val="0"/>
                <w:numId w:val="6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D</w:t>
            </w:r>
            <w:r w:rsidRPr="00EF5ADD">
              <w:rPr>
                <w:lang w:val="en-GB"/>
              </w:rPr>
              <w:t>etec</w:t>
            </w:r>
            <w:r>
              <w:rPr>
                <w:lang w:val="en-GB"/>
              </w:rPr>
              <w:t>tion of rehabilitation needs</w:t>
            </w:r>
          </w:p>
          <w:p w14:paraId="50766370" w14:textId="77777777" w:rsidR="00062CDD" w:rsidRPr="00502D85" w:rsidRDefault="00062CDD" w:rsidP="00253AFF">
            <w:pPr>
              <w:pStyle w:val="ListParagraph"/>
              <w:numPr>
                <w:ilvl w:val="0"/>
                <w:numId w:val="6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Team communication</w:t>
            </w:r>
          </w:p>
          <w:p w14:paraId="60353CB4" w14:textId="68D191BB" w:rsidR="00062CDD" w:rsidRPr="00502D85" w:rsidRDefault="00062CDD" w:rsidP="00253AFF">
            <w:pPr>
              <w:contextualSpacing/>
              <w:rPr>
                <w:lang w:val="en-GB"/>
              </w:rPr>
            </w:pPr>
            <w:r w:rsidRPr="00502D85">
              <w:rPr>
                <w:lang w:val="en-GB"/>
              </w:rPr>
              <w:t>The primary outcome was the prevention of functional decline in patients admitted to the cardiac care units.</w:t>
            </w:r>
          </w:p>
        </w:tc>
      </w:tr>
      <w:tr w:rsidR="00D45A22" w:rsidRPr="00EA6AE6" w14:paraId="77D70896" w14:textId="77777777" w:rsidTr="00D45A22">
        <w:tc>
          <w:tcPr>
            <w:tcW w:w="10090" w:type="dxa"/>
            <w:gridSpan w:val="2"/>
            <w:vAlign w:val="center"/>
          </w:tcPr>
          <w:p w14:paraId="1818508E" w14:textId="48A1239B" w:rsidR="00D45A22" w:rsidRPr="009118B1" w:rsidRDefault="00D45A22" w:rsidP="00253AFF">
            <w:pPr>
              <w:contextualSpacing/>
              <w:rPr>
                <w:lang w:val="en-GB"/>
              </w:rPr>
            </w:pPr>
            <w:r w:rsidRPr="00960F08">
              <w:rPr>
                <w:b/>
                <w:bCs/>
                <w:i/>
                <w:iCs/>
                <w:lang w:val="en-GB"/>
              </w:rPr>
              <w:t xml:space="preserve">Phase 3: Defining the outcomes chain </w:t>
            </w:r>
          </w:p>
        </w:tc>
      </w:tr>
      <w:tr w:rsidR="00F92686" w14:paraId="031F8DB6" w14:textId="77777777" w:rsidTr="004F4C16">
        <w:tc>
          <w:tcPr>
            <w:tcW w:w="4537" w:type="dxa"/>
            <w:vAlign w:val="center"/>
          </w:tcPr>
          <w:p w14:paraId="567565EA" w14:textId="55CEAA6B" w:rsidR="00F92686" w:rsidRPr="00EF5ADD" w:rsidRDefault="00F92686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Hypothesising cause-and-effect relationships between intermediary or process indicators and final outcome indicators </w:t>
            </w:r>
          </w:p>
        </w:tc>
        <w:tc>
          <w:tcPr>
            <w:tcW w:w="5553" w:type="dxa"/>
          </w:tcPr>
          <w:p w14:paraId="70D3A9A2" w14:textId="0AE2DEA8" w:rsidR="00F92686" w:rsidRPr="009118B1" w:rsidRDefault="00F92686" w:rsidP="00253AFF">
            <w:pPr>
              <w:contextualSpacing/>
              <w:rPr>
                <w:lang w:val="en-GB"/>
              </w:rPr>
            </w:pPr>
            <w:r w:rsidRPr="009118B1">
              <w:rPr>
                <w:lang w:val="en-GB"/>
              </w:rPr>
              <w:t>See programme theory (Figure 1)</w:t>
            </w:r>
          </w:p>
        </w:tc>
      </w:tr>
      <w:tr w:rsidR="00D45A22" w:rsidRPr="00EA6AE6" w14:paraId="1CB61D73" w14:textId="77777777" w:rsidTr="00D45A22">
        <w:trPr>
          <w:trHeight w:val="270"/>
        </w:trPr>
        <w:tc>
          <w:tcPr>
            <w:tcW w:w="10090" w:type="dxa"/>
            <w:gridSpan w:val="2"/>
            <w:vAlign w:val="center"/>
          </w:tcPr>
          <w:p w14:paraId="3122BCEA" w14:textId="7E2EC818" w:rsidR="00D45A22" w:rsidRPr="00AC7808" w:rsidRDefault="00D45A22" w:rsidP="00253AFF">
            <w:pPr>
              <w:contextualSpacing/>
              <w:rPr>
                <w:lang w:val="en-GB"/>
              </w:rPr>
            </w:pPr>
            <w:r w:rsidRPr="00960F08">
              <w:rPr>
                <w:b/>
                <w:bCs/>
                <w:i/>
                <w:iCs/>
                <w:lang w:val="en-GB"/>
              </w:rPr>
              <w:t>Phase 4: Defining the outcome indicators</w:t>
            </w:r>
          </w:p>
        </w:tc>
      </w:tr>
      <w:tr w:rsidR="00347BFF" w:rsidRPr="00EA6AE6" w14:paraId="3B7321A0" w14:textId="77777777" w:rsidTr="004F4C16">
        <w:trPr>
          <w:trHeight w:val="416"/>
        </w:trPr>
        <w:tc>
          <w:tcPr>
            <w:tcW w:w="4537" w:type="dxa"/>
            <w:vAlign w:val="center"/>
          </w:tcPr>
          <w:p w14:paraId="4F4A766E" w14:textId="77777777" w:rsidR="00347BFF" w:rsidRDefault="00347BFF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EF5ADD">
              <w:rPr>
                <w:lang w:val="en-GB"/>
              </w:rPr>
              <w:t xml:space="preserve">wo round international Delphi study </w:t>
            </w:r>
            <w:r>
              <w:rPr>
                <w:lang w:val="en-GB"/>
              </w:rPr>
              <w:t xml:space="preserve">with </w:t>
            </w:r>
          </w:p>
          <w:p w14:paraId="76AE4315" w14:textId="77777777" w:rsidR="00347BFF" w:rsidRDefault="00347BFF" w:rsidP="00253AFF">
            <w:pPr>
              <w:contextualSpacing/>
              <w:rPr>
                <w:lang w:val="en-GB"/>
              </w:rPr>
            </w:pPr>
            <w:r w:rsidRPr="00EF5ADD">
              <w:rPr>
                <w:lang w:val="en-GB"/>
              </w:rPr>
              <w:t xml:space="preserve">33 experts </w:t>
            </w:r>
            <w:r>
              <w:rPr>
                <w:lang w:val="en-GB"/>
              </w:rPr>
              <w:fldChar w:fldCharType="begin">
                <w:fldData xml:space="preserve">PEVuZE5vdGU+PENpdGU+PEF1dGhvcj5WYW4gR3Jvb3R2ZW48L0F1dGhvcj48WWVhcj4yMDE4PC9Z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WYW4gR3Jvb3R2ZW48L0F1dGhvcj48WWVhcj4yMDE4PC9Z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16)</w:t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 xml:space="preserve"> to</w:t>
            </w:r>
          </w:p>
          <w:p w14:paraId="165076C4" w14:textId="77777777" w:rsidR="00347BFF" w:rsidRDefault="00347BFF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EF5ADD">
              <w:rPr>
                <w:lang w:val="en-GB"/>
              </w:rPr>
              <w:t>dentify appropriate and feasible structure, process and outcome indicators for geri</w:t>
            </w:r>
            <w:r>
              <w:rPr>
                <w:lang w:val="en-GB"/>
              </w:rPr>
              <w:t>atric co-management programme</w:t>
            </w:r>
          </w:p>
          <w:p w14:paraId="27E8F3AE" w14:textId="77777777" w:rsidR="00347BFF" w:rsidRDefault="00347BFF" w:rsidP="00253AFF">
            <w:pPr>
              <w:contextualSpacing/>
              <w:rPr>
                <w:lang w:val="en-GB"/>
              </w:rPr>
            </w:pPr>
          </w:p>
          <w:p w14:paraId="2ED90FB6" w14:textId="77777777" w:rsidR="00347BFF" w:rsidRDefault="00347BFF" w:rsidP="00253AFF">
            <w:pPr>
              <w:contextualSpacing/>
              <w:rPr>
                <w:lang w:val="en-GB"/>
              </w:rPr>
            </w:pPr>
          </w:p>
          <w:p w14:paraId="33BDC1EC" w14:textId="77777777" w:rsidR="00347BFF" w:rsidRPr="00EF5ADD" w:rsidRDefault="00347BFF" w:rsidP="00253AFF">
            <w:pPr>
              <w:contextualSpacing/>
              <w:rPr>
                <w:lang w:val="en-GB"/>
              </w:rPr>
            </w:pPr>
          </w:p>
        </w:tc>
        <w:tc>
          <w:tcPr>
            <w:tcW w:w="5553" w:type="dxa"/>
          </w:tcPr>
          <w:p w14:paraId="2518671C" w14:textId="77777777" w:rsidR="00347BFF" w:rsidRDefault="00347BFF" w:rsidP="00253AFF">
            <w:pPr>
              <w:contextualSpacing/>
              <w:rPr>
                <w:lang w:val="en-GB"/>
              </w:rPr>
            </w:pPr>
            <w:r w:rsidRPr="00AC7808">
              <w:rPr>
                <w:lang w:val="en-GB"/>
              </w:rPr>
              <w:t xml:space="preserve">Key programme indicators were: </w:t>
            </w:r>
          </w:p>
          <w:p w14:paraId="34387583" w14:textId="77777777" w:rsidR="00347BFF" w:rsidRPr="009118B1" w:rsidRDefault="00347BFF" w:rsidP="00253AFF">
            <w:pPr>
              <w:pStyle w:val="ListParagraph"/>
              <w:numPr>
                <w:ilvl w:val="0"/>
                <w:numId w:val="8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S</w:t>
            </w:r>
            <w:r w:rsidRPr="00AC7808">
              <w:rPr>
                <w:lang w:val="en-GB"/>
              </w:rPr>
              <w:t>tart co-manageme</w:t>
            </w:r>
            <w:r>
              <w:rPr>
                <w:lang w:val="en-GB"/>
              </w:rPr>
              <w:t>nt within 24 hours of admission</w:t>
            </w:r>
          </w:p>
          <w:p w14:paraId="75010258" w14:textId="77777777" w:rsidR="00347BFF" w:rsidRPr="009118B1" w:rsidRDefault="00347BFF" w:rsidP="00253AFF">
            <w:pPr>
              <w:pStyle w:val="ListParagraph"/>
              <w:numPr>
                <w:ilvl w:val="0"/>
                <w:numId w:val="8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De</w:t>
            </w:r>
            <w:r w:rsidRPr="00AC7808">
              <w:rPr>
                <w:lang w:val="en-GB"/>
              </w:rPr>
              <w:t xml:space="preserve">fine selection criteria for the </w:t>
            </w:r>
            <w:r>
              <w:rPr>
                <w:lang w:val="en-GB"/>
              </w:rPr>
              <w:t>programme (high risk patients)</w:t>
            </w:r>
          </w:p>
          <w:p w14:paraId="42C3EF6B" w14:textId="77777777" w:rsidR="00347BFF" w:rsidRPr="009118B1" w:rsidRDefault="00347BFF" w:rsidP="00253AFF">
            <w:pPr>
              <w:pStyle w:val="ListParagraph"/>
              <w:numPr>
                <w:ilvl w:val="0"/>
                <w:numId w:val="8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P</w:t>
            </w:r>
            <w:r w:rsidRPr="00AC7808">
              <w:rPr>
                <w:lang w:val="en-GB"/>
              </w:rPr>
              <w:t>rotocols for the prevention and management of geriatric syndromes</w:t>
            </w:r>
            <w:r>
              <w:rPr>
                <w:lang w:val="en-GB"/>
              </w:rPr>
              <w:t xml:space="preserve">: </w:t>
            </w:r>
            <w:r w:rsidRPr="00AC7808">
              <w:rPr>
                <w:lang w:val="en-GB"/>
              </w:rPr>
              <w:t xml:space="preserve">cognition, delirium, functional status, mobility, falls, pain, medication and pressure ulcers </w:t>
            </w:r>
          </w:p>
          <w:p w14:paraId="7199FC5B" w14:textId="71C4A2AD" w:rsidR="00347BFF" w:rsidRPr="00AC7808" w:rsidRDefault="00347BFF" w:rsidP="00253AFF">
            <w:pPr>
              <w:pStyle w:val="ListParagraph"/>
              <w:numPr>
                <w:ilvl w:val="0"/>
                <w:numId w:val="8"/>
              </w:numPr>
              <w:rPr>
                <w:i/>
                <w:lang w:val="en-GB"/>
              </w:rPr>
            </w:pPr>
            <w:r>
              <w:rPr>
                <w:lang w:val="en-GB"/>
              </w:rPr>
              <w:t xml:space="preserve">Key outcomes: length of stay </w:t>
            </w:r>
            <w:r w:rsidRPr="00AC7808">
              <w:rPr>
                <w:lang w:val="en-GB"/>
              </w:rPr>
              <w:t>and the incidence of complications</w:t>
            </w:r>
          </w:p>
        </w:tc>
      </w:tr>
      <w:tr w:rsidR="00347BFF" w:rsidRPr="00EA6AE6" w14:paraId="18A6B7AB" w14:textId="77777777" w:rsidTr="004F4C16">
        <w:trPr>
          <w:trHeight w:val="801"/>
        </w:trPr>
        <w:tc>
          <w:tcPr>
            <w:tcW w:w="4537" w:type="dxa"/>
            <w:vAlign w:val="center"/>
          </w:tcPr>
          <w:p w14:paraId="1A5B868C" w14:textId="77777777" w:rsidR="00347BFF" w:rsidRDefault="00347BFF" w:rsidP="00253AFF">
            <w:pPr>
              <w:contextualSpacing/>
              <w:rPr>
                <w:lang w:val="en-GB"/>
              </w:rPr>
            </w:pPr>
            <w:r w:rsidRPr="00EF5ADD">
              <w:rPr>
                <w:lang w:val="en-GB"/>
              </w:rPr>
              <w:t xml:space="preserve">Stakeholder meetings were organised to identify the main outcomes that were relevant for the hospital. </w:t>
            </w:r>
          </w:p>
          <w:p w14:paraId="2A97E4E6" w14:textId="1FA1B9A4" w:rsidR="00347BFF" w:rsidRPr="00EF5ADD" w:rsidRDefault="00347BFF" w:rsidP="00253AFF">
            <w:pPr>
              <w:contextualSpacing/>
              <w:rPr>
                <w:lang w:val="en-GB"/>
              </w:rPr>
            </w:pPr>
          </w:p>
        </w:tc>
        <w:tc>
          <w:tcPr>
            <w:tcW w:w="5553" w:type="dxa"/>
          </w:tcPr>
          <w:p w14:paraId="3533328F" w14:textId="77777777" w:rsidR="00347BFF" w:rsidRDefault="00347BFF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Key outcomes were:</w:t>
            </w:r>
          </w:p>
          <w:p w14:paraId="08277444" w14:textId="77777777" w:rsidR="00347BFF" w:rsidRPr="00076508" w:rsidRDefault="00347BFF" w:rsidP="00253AFF">
            <w:pPr>
              <w:pStyle w:val="ListParagraph"/>
              <w:numPr>
                <w:ilvl w:val="0"/>
                <w:numId w:val="9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L</w:t>
            </w:r>
            <w:r w:rsidRPr="00076508">
              <w:rPr>
                <w:lang w:val="en-GB"/>
              </w:rPr>
              <w:t>ength of sta</w:t>
            </w:r>
            <w:r>
              <w:rPr>
                <w:lang w:val="en-GB"/>
              </w:rPr>
              <w:t>y (in particular of outlier patients)</w:t>
            </w:r>
          </w:p>
          <w:p w14:paraId="6CA3FFC9" w14:textId="77777777" w:rsidR="00347BFF" w:rsidRPr="00076508" w:rsidRDefault="00347BFF" w:rsidP="00253AFF">
            <w:pPr>
              <w:pStyle w:val="ListParagraph"/>
              <w:numPr>
                <w:ilvl w:val="0"/>
                <w:numId w:val="9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Costs</w:t>
            </w:r>
          </w:p>
          <w:p w14:paraId="6A98ACDD" w14:textId="77777777" w:rsidR="00347BFF" w:rsidRPr="000C1FA1" w:rsidRDefault="00347BFF" w:rsidP="00253AFF">
            <w:pPr>
              <w:pStyle w:val="ListParagraph"/>
              <w:numPr>
                <w:ilvl w:val="0"/>
                <w:numId w:val="9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Care efficiency: using resources for the right patient</w:t>
            </w:r>
          </w:p>
          <w:p w14:paraId="05AB5348" w14:textId="7E2C9B62" w:rsidR="00347BFF" w:rsidRPr="000C1FA1" w:rsidRDefault="00347BFF" w:rsidP="00253AFF">
            <w:pPr>
              <w:contextualSpacing/>
              <w:rPr>
                <w:i/>
                <w:lang w:val="en-GB"/>
              </w:rPr>
            </w:pPr>
            <w:r w:rsidRPr="000C1FA1">
              <w:rPr>
                <w:i/>
                <w:lang w:val="en-GB"/>
              </w:rPr>
              <w:t>See protocol paper for full list of indicators</w:t>
            </w:r>
            <w:r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fldChar w:fldCharType="begin">
                <w:fldData xml:space="preserve">PEVuZE5vdGU+PENpdGU+PEF1dGhvcj5EZXNjaG9kdDwvQXV0aG9yPjxZZWFyPjIwMTg8L1llYXI+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i/>
                <w:lang w:val="en-GB"/>
              </w:rPr>
              <w:instrText xml:space="preserve"> ADDIN EN.CITE </w:instrText>
            </w:r>
            <w:r>
              <w:rPr>
                <w:i/>
                <w:lang w:val="en-GB"/>
              </w:rPr>
              <w:fldChar w:fldCharType="begin">
                <w:fldData xml:space="preserve">PEVuZE5vdGU+PENpdGU+PEF1dGhvcj5EZXNjaG9kdDwvQXV0aG9yPjxZZWFyPjIwMTg8L1llYXI+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i/>
                <w:lang w:val="en-GB"/>
              </w:rPr>
              <w:instrText xml:space="preserve"> ADDIN EN.CITE.DATA </w:instrText>
            </w:r>
            <w:r>
              <w:rPr>
                <w:i/>
                <w:lang w:val="en-GB"/>
              </w:rPr>
            </w:r>
            <w:r>
              <w:rPr>
                <w:i/>
                <w:lang w:val="en-GB"/>
              </w:rPr>
              <w:fldChar w:fldCharType="end"/>
            </w:r>
            <w:r>
              <w:rPr>
                <w:i/>
                <w:lang w:val="en-GB"/>
              </w:rPr>
            </w:r>
            <w:r>
              <w:rPr>
                <w:i/>
                <w:lang w:val="en-GB"/>
              </w:rPr>
              <w:fldChar w:fldCharType="separate"/>
            </w:r>
            <w:r>
              <w:rPr>
                <w:i/>
                <w:noProof/>
                <w:lang w:val="en-GB"/>
              </w:rPr>
              <w:t>(17)</w:t>
            </w:r>
            <w:r>
              <w:rPr>
                <w:i/>
                <w:lang w:val="en-GB"/>
              </w:rPr>
              <w:fldChar w:fldCharType="end"/>
            </w:r>
            <w:r w:rsidRPr="000C1FA1">
              <w:rPr>
                <w:i/>
                <w:lang w:val="en-GB"/>
              </w:rPr>
              <w:t xml:space="preserve"> </w:t>
            </w:r>
          </w:p>
        </w:tc>
      </w:tr>
      <w:tr w:rsidR="00D45A22" w:rsidRPr="00EA6AE6" w14:paraId="1F00C423" w14:textId="77777777" w:rsidTr="00D45A22">
        <w:tc>
          <w:tcPr>
            <w:tcW w:w="10090" w:type="dxa"/>
            <w:gridSpan w:val="2"/>
            <w:vAlign w:val="center"/>
          </w:tcPr>
          <w:p w14:paraId="02735E99" w14:textId="452CD8F6" w:rsidR="00D45A22" w:rsidRPr="00A55FBE" w:rsidRDefault="00D45A22" w:rsidP="00253AFF">
            <w:pPr>
              <w:contextualSpacing/>
              <w:rPr>
                <w:lang w:val="en-GB"/>
              </w:rPr>
            </w:pPr>
            <w:r w:rsidRPr="00960F08">
              <w:rPr>
                <w:b/>
                <w:bCs/>
                <w:i/>
                <w:iCs/>
                <w:lang w:val="en-GB"/>
              </w:rPr>
              <w:t xml:space="preserve">Phase 5: Operationalizing the G-COACH programme </w:t>
            </w:r>
          </w:p>
        </w:tc>
      </w:tr>
      <w:tr w:rsidR="00D45A22" w:rsidRPr="00EA6AE6" w14:paraId="6E1BB937" w14:textId="77777777" w:rsidTr="004F4C16">
        <w:tc>
          <w:tcPr>
            <w:tcW w:w="4537" w:type="dxa"/>
            <w:vAlign w:val="center"/>
          </w:tcPr>
          <w:p w14:paraId="20F27A4D" w14:textId="36D318DE" w:rsidR="00D45A22" w:rsidRDefault="00D45A22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EF5ADD">
              <w:rPr>
                <w:lang w:val="en-GB"/>
              </w:rPr>
              <w:t xml:space="preserve">rogramme protocol </w:t>
            </w:r>
            <w:r>
              <w:rPr>
                <w:lang w:val="en-GB"/>
              </w:rPr>
              <w:t xml:space="preserve">development based on </w:t>
            </w:r>
            <w:r w:rsidRPr="00EF5ADD">
              <w:rPr>
                <w:lang w:val="en-GB"/>
              </w:rPr>
              <w:t>h</w:t>
            </w:r>
            <w:r>
              <w:rPr>
                <w:lang w:val="en-GB"/>
              </w:rPr>
              <w:t xml:space="preserve">ospital protocols, </w:t>
            </w:r>
            <w:r w:rsidRPr="00EF5ADD">
              <w:rPr>
                <w:lang w:val="en-GB"/>
              </w:rPr>
              <w:t xml:space="preserve">NICE guidelines, and programme </w:t>
            </w:r>
            <w:r>
              <w:rPr>
                <w:lang w:val="en-GB"/>
              </w:rPr>
              <w:t>descriptions from systematic reviews.</w:t>
            </w:r>
          </w:p>
          <w:p w14:paraId="114A9645" w14:textId="5B6DC4E1" w:rsidR="00D45A22" w:rsidRPr="00EF5ADD" w:rsidRDefault="00D45A22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eedback and consensus meetings with stakeholders.</w:t>
            </w:r>
          </w:p>
        </w:tc>
        <w:tc>
          <w:tcPr>
            <w:tcW w:w="5553" w:type="dxa"/>
          </w:tcPr>
          <w:p w14:paraId="757394AD" w14:textId="3E30E913" w:rsidR="00D45A22" w:rsidRPr="00A55FBE" w:rsidRDefault="00D45A22" w:rsidP="00253AFF">
            <w:pPr>
              <w:contextualSpacing/>
              <w:rPr>
                <w:lang w:val="en-GB"/>
              </w:rPr>
            </w:pPr>
            <w:r w:rsidRPr="00A55FBE">
              <w:rPr>
                <w:lang w:val="en-GB"/>
              </w:rPr>
              <w:t>See programme theory (figure 1) and programme description (</w:t>
            </w:r>
            <w:r w:rsidR="00481997">
              <w:rPr>
                <w:lang w:val="en-GB"/>
              </w:rPr>
              <w:t>Additional file 3</w:t>
            </w:r>
            <w:r w:rsidRPr="00A55FBE">
              <w:rPr>
                <w:lang w:val="en-GB"/>
              </w:rPr>
              <w:t>)</w:t>
            </w:r>
          </w:p>
        </w:tc>
      </w:tr>
      <w:tr w:rsidR="00D45A22" w:rsidRPr="0020114D" w14:paraId="0EA0C904" w14:textId="77777777" w:rsidTr="00D45A22">
        <w:tc>
          <w:tcPr>
            <w:tcW w:w="10090" w:type="dxa"/>
            <w:gridSpan w:val="2"/>
          </w:tcPr>
          <w:p w14:paraId="5AE7EDF5" w14:textId="63190795" w:rsidR="00D45A22" w:rsidRPr="00A55FBE" w:rsidRDefault="00D45A22" w:rsidP="00253AFF">
            <w:pPr>
              <w:contextualSpacing/>
              <w:rPr>
                <w:lang w:val="en-GB"/>
              </w:rPr>
            </w:pPr>
            <w:r w:rsidRPr="00B90599">
              <w:rPr>
                <w:b/>
                <w:bCs/>
                <w:i/>
                <w:iCs/>
                <w:lang w:val="en-GB"/>
              </w:rPr>
              <w:t>Phase 6: Defining the resources</w:t>
            </w:r>
          </w:p>
        </w:tc>
      </w:tr>
      <w:tr w:rsidR="00D45A22" w:rsidRPr="00EA6AE6" w14:paraId="4A0E326C" w14:textId="77777777" w:rsidTr="004F4C16">
        <w:tc>
          <w:tcPr>
            <w:tcW w:w="4537" w:type="dxa"/>
            <w:vAlign w:val="center"/>
          </w:tcPr>
          <w:p w14:paraId="08F73F3E" w14:textId="77777777" w:rsidR="00D45A22" w:rsidRPr="00EF5ADD" w:rsidRDefault="00D45A22" w:rsidP="00253AFF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Stakeholder meetings and observational data</w:t>
            </w:r>
          </w:p>
        </w:tc>
        <w:tc>
          <w:tcPr>
            <w:tcW w:w="5553" w:type="dxa"/>
          </w:tcPr>
          <w:p w14:paraId="1041DED4" w14:textId="7C9E62DC" w:rsidR="00D45A22" w:rsidRDefault="00481997" w:rsidP="00253AFF">
            <w:pPr>
              <w:contextualSpacing/>
              <w:rPr>
                <w:lang w:val="en-GB"/>
              </w:rPr>
            </w:pPr>
            <w:r w:rsidRPr="00A55FBE">
              <w:rPr>
                <w:lang w:val="en-GB"/>
              </w:rPr>
              <w:t>See programme theory (figure 1) and programme description (</w:t>
            </w:r>
            <w:r>
              <w:rPr>
                <w:lang w:val="en-GB"/>
              </w:rPr>
              <w:t>Additional file 3</w:t>
            </w:r>
            <w:r w:rsidRPr="00A55FBE">
              <w:rPr>
                <w:lang w:val="en-GB"/>
              </w:rPr>
              <w:t>)</w:t>
            </w:r>
          </w:p>
        </w:tc>
      </w:tr>
    </w:tbl>
    <w:p w14:paraId="1DB1370C" w14:textId="77777777" w:rsidR="006B69CB" w:rsidRPr="0020114D" w:rsidRDefault="006B69CB">
      <w:pPr>
        <w:rPr>
          <w:b/>
          <w:lang w:val="en-US"/>
        </w:rPr>
      </w:pPr>
    </w:p>
    <w:p w14:paraId="6954F07C" w14:textId="77777777" w:rsidR="00A83183" w:rsidRDefault="00A8318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05BB1177" w14:textId="1FA0727D" w:rsidR="00823F58" w:rsidRPr="00246563" w:rsidRDefault="00823F58" w:rsidP="00A83183">
      <w:pPr>
        <w:spacing w:after="120" w:line="240" w:lineRule="auto"/>
        <w:jc w:val="both"/>
        <w:rPr>
          <w:b/>
          <w:sz w:val="24"/>
          <w:szCs w:val="24"/>
          <w:lang w:val="en-US"/>
        </w:rPr>
      </w:pPr>
      <w:r w:rsidRPr="00246563">
        <w:rPr>
          <w:b/>
          <w:sz w:val="24"/>
          <w:szCs w:val="24"/>
          <w:lang w:val="en-US"/>
        </w:rPr>
        <w:lastRenderedPageBreak/>
        <w:t>R</w:t>
      </w:r>
      <w:r>
        <w:rPr>
          <w:b/>
          <w:sz w:val="24"/>
          <w:szCs w:val="24"/>
          <w:lang w:val="en-US"/>
        </w:rPr>
        <w:t>EFERENCES</w:t>
      </w:r>
    </w:p>
    <w:p w14:paraId="7499A538" w14:textId="77777777" w:rsidR="00823F58" w:rsidRPr="00FC0A77" w:rsidRDefault="00823F58" w:rsidP="00A83183">
      <w:pPr>
        <w:pStyle w:val="EndNoteBibliography"/>
        <w:spacing w:after="120"/>
        <w:ind w:left="567" w:hanging="567"/>
        <w:jc w:val="both"/>
        <w:rPr>
          <w:lang w:val="fr-FR"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047D6B">
        <w:t>1.</w:t>
      </w:r>
      <w:r w:rsidRPr="00047D6B">
        <w:tab/>
        <w:t>Covinsky KE, Pierluissi E, Johnston CB. Hospitalization-associated disability: "She was probably able to a</w:t>
      </w:r>
      <w:r>
        <w:t xml:space="preserve">mbulate, but I'm not sure". </w:t>
      </w:r>
      <w:r w:rsidRPr="00FC0A77">
        <w:rPr>
          <w:lang w:val="fr-FR"/>
        </w:rPr>
        <w:t>JAMA. 2011;306(16):1782-1793.</w:t>
      </w:r>
    </w:p>
    <w:p w14:paraId="45644EE1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FC0A77">
        <w:rPr>
          <w:lang w:val="fr-FR"/>
        </w:rPr>
        <w:t>2.</w:t>
      </w:r>
      <w:r w:rsidRPr="00FC0A77">
        <w:rPr>
          <w:lang w:val="fr-FR"/>
        </w:rPr>
        <w:tab/>
        <w:t xml:space="preserve">Brennan TA, Leape LL, Laird NM, Hebert L, Localio AR, Lawthers AG, et al. </w:t>
      </w:r>
      <w:r w:rsidRPr="00DE5224">
        <w:t xml:space="preserve">Incidence of adverse events and negligence in hospitalized patients: results of the Harvard Medical Practice Study I. 1991. </w:t>
      </w:r>
      <w:r w:rsidRPr="00694E29">
        <w:t>Qual Saf Health Care.</w:t>
      </w:r>
      <w:r>
        <w:t xml:space="preserve"> 2004;13(2):145-151.</w:t>
      </w:r>
    </w:p>
    <w:p w14:paraId="3432D931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>
        <w:t>3.</w:t>
      </w:r>
      <w:r>
        <w:tab/>
      </w:r>
      <w:r w:rsidRPr="00DE5224">
        <w:t>Inouye SK, Westendorp RG, Saczynski JS. Del</w:t>
      </w:r>
      <w:r>
        <w:t>irium in elderly people. Lancet</w:t>
      </w:r>
      <w:r w:rsidRPr="00DE5224">
        <w:t>. 2014;383(9920):911-</w:t>
      </w:r>
      <w:r>
        <w:t>9</w:t>
      </w:r>
      <w:r w:rsidRPr="00DE5224">
        <w:t>22.</w:t>
      </w:r>
    </w:p>
    <w:p w14:paraId="1DC30345" w14:textId="77777777" w:rsidR="00823F58" w:rsidRPr="00DE5224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4.</w:t>
      </w:r>
      <w:r w:rsidRPr="00047D6B">
        <w:tab/>
      </w:r>
      <w:r w:rsidRPr="00DE5224">
        <w:t>Tinetti ME, Kumar C. The patient who falls:</w:t>
      </w:r>
      <w:r>
        <w:t xml:space="preserve"> "It's always a trade-off". JAMA</w:t>
      </w:r>
      <w:r w:rsidRPr="00DE5224">
        <w:t>. 2010;303(3):258-</w:t>
      </w:r>
      <w:r>
        <w:t>2</w:t>
      </w:r>
      <w:r w:rsidRPr="00DE5224">
        <w:t>66.</w:t>
      </w:r>
    </w:p>
    <w:p w14:paraId="5D613911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5.</w:t>
      </w:r>
      <w:r w:rsidRPr="00047D6B">
        <w:tab/>
      </w:r>
      <w:r w:rsidRPr="00DE5224">
        <w:t>Benbassat J, Taragin M. Hospital readmissions as a measure of quality of health care: advantages and limitations. Arch</w:t>
      </w:r>
      <w:r>
        <w:t xml:space="preserve"> Intern Med</w:t>
      </w:r>
      <w:r w:rsidRPr="00DE5224">
        <w:t>. 2000;160(8):1074-</w:t>
      </w:r>
      <w:r>
        <w:t>10</w:t>
      </w:r>
      <w:r w:rsidRPr="00DE5224">
        <w:t>81.</w:t>
      </w:r>
    </w:p>
    <w:p w14:paraId="75D73A8F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6.</w:t>
      </w:r>
      <w:r w:rsidRPr="00047D6B">
        <w:tab/>
      </w:r>
      <w:r w:rsidRPr="00DE5224">
        <w:t xml:space="preserve">Rudberg MA, Sager MA, Zhang J. Risk factors for nursing home use after hospitalization for medical illness. </w:t>
      </w:r>
      <w:r>
        <w:t>J Gerontol A Biol Sci Med Sci</w:t>
      </w:r>
      <w:r w:rsidRPr="00DE5224">
        <w:t>. 1996;51(5):M189-94.</w:t>
      </w:r>
    </w:p>
    <w:p w14:paraId="5CEE63AD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7.</w:t>
      </w:r>
      <w:r w:rsidRPr="00047D6B">
        <w:tab/>
      </w:r>
      <w:r w:rsidRPr="00DE5224">
        <w:t>Creditor MC. Hazards of hospitalization of the elderly. Ann</w:t>
      </w:r>
      <w:r>
        <w:t xml:space="preserve"> Intern Med.</w:t>
      </w:r>
      <w:r w:rsidRPr="00DE5224">
        <w:t xml:space="preserve"> 1993;118(3):219-</w:t>
      </w:r>
      <w:r>
        <w:t>2</w:t>
      </w:r>
      <w:r w:rsidRPr="00DE5224">
        <w:t>23.</w:t>
      </w:r>
    </w:p>
    <w:p w14:paraId="4072DB0F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8.</w:t>
      </w:r>
      <w:r w:rsidRPr="00047D6B">
        <w:tab/>
      </w:r>
      <w:r w:rsidRPr="00DE5224">
        <w:t xml:space="preserve">Tinetti ME, Inouye SK, Gill TM, Doucette JT. Shared risk factors for falls, incontinence, and functional dependence. Unifying the approach to </w:t>
      </w:r>
      <w:r>
        <w:t>geriatric syndromes. JAMA</w:t>
      </w:r>
      <w:r w:rsidRPr="00DE5224">
        <w:t>. 1995;273(17):1348-</w:t>
      </w:r>
      <w:r>
        <w:t>13</w:t>
      </w:r>
      <w:r w:rsidRPr="00DE5224">
        <w:t>53.</w:t>
      </w:r>
    </w:p>
    <w:p w14:paraId="114AA7EB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9.</w:t>
      </w:r>
      <w:r w:rsidRPr="00047D6B">
        <w:tab/>
      </w:r>
      <w:r w:rsidRPr="00DE5224">
        <w:t>Inouye SK, Studenski S, Tinetti ME, Kuchel GA. Geriatric syndromes: clinical, research, and policy implications of a core geriatric concept. J</w:t>
      </w:r>
      <w:r>
        <w:t xml:space="preserve"> Am Geriatr Soc</w:t>
      </w:r>
      <w:r w:rsidRPr="00DE5224">
        <w:t>. 2007;55(5):780-</w:t>
      </w:r>
      <w:r>
        <w:t>7</w:t>
      </w:r>
      <w:r w:rsidRPr="00DE5224">
        <w:t>91.</w:t>
      </w:r>
    </w:p>
    <w:p w14:paraId="78189133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10.</w:t>
      </w:r>
      <w:r w:rsidRPr="00047D6B">
        <w:tab/>
      </w:r>
      <w:r w:rsidRPr="00DE5224">
        <w:t>Landefeld C. Foreword: The Story of ACE. In: Malone MC EP, RM., editor. Acute Care for Elders A Model for Interdisciplinary Care. New York: Springer Science+Buisiness Media; 2014.</w:t>
      </w:r>
    </w:p>
    <w:p w14:paraId="61873F85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11.</w:t>
      </w:r>
      <w:r w:rsidRPr="00047D6B">
        <w:tab/>
      </w:r>
      <w:r w:rsidRPr="00DE5224">
        <w:t xml:space="preserve">Inouye SK. Predisposing and precipitating factors for delirium in hospitalized older patients. </w:t>
      </w:r>
      <w:r w:rsidRPr="002741ED">
        <w:t xml:space="preserve">Dement Geriatr Cogn Disord. </w:t>
      </w:r>
      <w:r w:rsidRPr="00DE5224">
        <w:t>1999;10(5):393-400.</w:t>
      </w:r>
    </w:p>
    <w:p w14:paraId="1C9CC409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12.</w:t>
      </w:r>
      <w:r w:rsidRPr="00047D6B">
        <w:tab/>
        <w:t xml:space="preserve">Ellis G, Gardner M, Tsiachristas A, Langhorne P, Burke O, Harwood RH, et al. Comprehensive geriatric assessment for older adults admitted to hospital. </w:t>
      </w:r>
      <w:r w:rsidRPr="00490DD4">
        <w:t>Cochrane Database Syst Rev</w:t>
      </w:r>
      <w:r w:rsidRPr="00047D6B">
        <w:t>. 2017;9:Cd006211.</w:t>
      </w:r>
    </w:p>
    <w:p w14:paraId="45194444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13.</w:t>
      </w:r>
      <w:r w:rsidRPr="00047D6B">
        <w:tab/>
      </w:r>
      <w:r w:rsidRPr="00DE5224">
        <w:t xml:space="preserve">Hshieh TT, Yang T, Gartaganis SL, Yue J, Inouye SK. Hospital Elder Life Program: Systematic Review and Meta-analysis of Effectiveness. </w:t>
      </w:r>
      <w:r w:rsidRPr="002741ED">
        <w:t>Am J Geriatr Psychiatry.</w:t>
      </w:r>
      <w:r w:rsidRPr="00DE5224">
        <w:t xml:space="preserve"> 2018;26(10):1015-</w:t>
      </w:r>
      <w:r>
        <w:t>10</w:t>
      </w:r>
      <w:r w:rsidRPr="00DE5224">
        <w:t>33.</w:t>
      </w:r>
    </w:p>
    <w:p w14:paraId="755CCAFA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14.</w:t>
      </w:r>
      <w:r w:rsidRPr="00047D6B">
        <w:tab/>
      </w:r>
      <w:r w:rsidRPr="00DE5224">
        <w:t>Jonckers M, Van Grootven B, Willemyns E, Hornikx M, Jeuris A, Dubois C, et al. Hospitalization-associated disability in older adults with valvular heart disease: incidence, risk factors and its association wi</w:t>
      </w:r>
      <w:r>
        <w:t>th care processes. Acta cardiol</w:t>
      </w:r>
      <w:r w:rsidRPr="00DE5224">
        <w:t>. 2018:1-7.</w:t>
      </w:r>
    </w:p>
    <w:p w14:paraId="03E3D6B4" w14:textId="77777777" w:rsidR="00823F58" w:rsidRPr="00047D6B" w:rsidRDefault="00823F58" w:rsidP="00A83183">
      <w:pPr>
        <w:pStyle w:val="EndNoteBibliography"/>
        <w:spacing w:after="120"/>
        <w:ind w:left="567" w:hanging="567"/>
        <w:jc w:val="both"/>
      </w:pPr>
      <w:r w:rsidRPr="00047D6B">
        <w:t>15.</w:t>
      </w:r>
      <w:r w:rsidRPr="00047D6B">
        <w:tab/>
      </w:r>
      <w:r w:rsidRPr="00DE5224">
        <w:t xml:space="preserve">Van Grootven B, Flamaing J, Dierckx de Casterle B, Dubois C, Fagard K, Herregods MC, et al. Effectiveness of in-hospital geriatric co-management: a systematic review and meta-analysis. </w:t>
      </w:r>
      <w:r>
        <w:t>Age Ageing</w:t>
      </w:r>
      <w:r w:rsidRPr="00DE5224">
        <w:t>. 2017;46(6):903-</w:t>
      </w:r>
      <w:r>
        <w:t>9</w:t>
      </w:r>
      <w:r w:rsidRPr="00DE5224">
        <w:t>10.</w:t>
      </w:r>
    </w:p>
    <w:p w14:paraId="56B070DC" w14:textId="77777777" w:rsidR="00823F58" w:rsidRPr="00FC0A77" w:rsidRDefault="00823F58" w:rsidP="00A83183">
      <w:pPr>
        <w:pStyle w:val="EndNoteBibliography"/>
        <w:spacing w:after="120"/>
        <w:ind w:left="567" w:hanging="567"/>
        <w:jc w:val="both"/>
        <w:rPr>
          <w:lang w:val="nl-BE"/>
        </w:rPr>
      </w:pPr>
      <w:r w:rsidRPr="00047D6B">
        <w:t>16.</w:t>
      </w:r>
      <w:r w:rsidRPr="00047D6B">
        <w:tab/>
      </w:r>
      <w:r w:rsidRPr="00DE5224">
        <w:t xml:space="preserve">Van Grootven B, McNicoll L, Mendelson DA, Friedman SM, Fagard K, Milisen K, et al. Quality indicators for in-hospital geriatric co-management programmes: a systematic literature review and international Delphi study. </w:t>
      </w:r>
      <w:r w:rsidRPr="00FC0A77">
        <w:rPr>
          <w:lang w:val="nl-BE"/>
        </w:rPr>
        <w:t>BMJ Open. 2018;8(3):e020617.</w:t>
      </w:r>
    </w:p>
    <w:p w14:paraId="0C491274" w14:textId="7A9AC565" w:rsidR="006B69CB" w:rsidRDefault="00823F58" w:rsidP="00A83183">
      <w:pPr>
        <w:spacing w:after="120" w:line="240" w:lineRule="auto"/>
        <w:jc w:val="both"/>
        <w:rPr>
          <w:b/>
        </w:rPr>
      </w:pPr>
      <w:r w:rsidRPr="00FC0A77">
        <w:t>17.</w:t>
      </w:r>
      <w:r w:rsidRPr="00FC0A77">
        <w:tab/>
        <w:t xml:space="preserve">Deschodt M, Van Grootven B, Jeuris A, Devriendt E, Dierckx de </w:t>
      </w:r>
      <w:proofErr w:type="spellStart"/>
      <w:r w:rsidRPr="00FC0A77">
        <w:t>Casterle</w:t>
      </w:r>
      <w:proofErr w:type="spellEnd"/>
      <w:r w:rsidRPr="00FC0A77">
        <w:t xml:space="preserve"> B, Dubois C, et al. </w:t>
      </w:r>
      <w:r w:rsidRPr="00823F58">
        <w:rPr>
          <w:lang w:val="en-US"/>
        </w:rPr>
        <w:t>Geriatric CO-</w:t>
      </w:r>
      <w:proofErr w:type="spellStart"/>
      <w:r w:rsidRPr="00823F58">
        <w:rPr>
          <w:lang w:val="en-US"/>
        </w:rPr>
        <w:t>mAnagement</w:t>
      </w:r>
      <w:proofErr w:type="spellEnd"/>
      <w:r w:rsidRPr="00823F58">
        <w:rPr>
          <w:lang w:val="en-US"/>
        </w:rPr>
        <w:t xml:space="preserve"> for Cardiology patients in the Hospital (G-COACH): study protocol of a prospective before-after effectiveness-implementation study. </w:t>
      </w:r>
      <w:r w:rsidRPr="00FC0A77">
        <w:t>BMJ Open. 2018;8(10):e023593.</w:t>
      </w:r>
      <w:r>
        <w:rPr>
          <w:b/>
        </w:rPr>
        <w:fldChar w:fldCharType="end"/>
      </w:r>
    </w:p>
    <w:p w14:paraId="1E93B9AA" w14:textId="77777777" w:rsidR="00A83183" w:rsidRPr="005D0CB7" w:rsidRDefault="00A83183" w:rsidP="00823F58">
      <w:pPr>
        <w:spacing w:after="0" w:line="360" w:lineRule="auto"/>
        <w:rPr>
          <w:b/>
          <w:lang w:val="en-US"/>
        </w:rPr>
      </w:pPr>
    </w:p>
    <w:sectPr w:rsidR="00A83183" w:rsidRPr="005D0CB7" w:rsidSect="00047D6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603E0" w14:textId="77777777" w:rsidR="005240AC" w:rsidRDefault="005240AC" w:rsidP="00946B18">
      <w:pPr>
        <w:spacing w:after="0" w:line="240" w:lineRule="auto"/>
      </w:pPr>
      <w:r>
        <w:separator/>
      </w:r>
    </w:p>
  </w:endnote>
  <w:endnote w:type="continuationSeparator" w:id="0">
    <w:p w14:paraId="30127201" w14:textId="77777777" w:rsidR="005240AC" w:rsidRDefault="005240AC" w:rsidP="00946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3540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7A752" w14:textId="77777777" w:rsidR="00946B18" w:rsidRDefault="00946B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765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08AD4C7" w14:textId="77777777" w:rsidR="00946B18" w:rsidRDefault="00946B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A0A83" w14:textId="77777777" w:rsidR="005240AC" w:rsidRDefault="005240AC" w:rsidP="00946B18">
      <w:pPr>
        <w:spacing w:after="0" w:line="240" w:lineRule="auto"/>
      </w:pPr>
      <w:r>
        <w:separator/>
      </w:r>
    </w:p>
  </w:footnote>
  <w:footnote w:type="continuationSeparator" w:id="0">
    <w:p w14:paraId="25D77D7D" w14:textId="77777777" w:rsidR="005240AC" w:rsidRDefault="005240AC" w:rsidP="00946B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3995"/>
    <w:multiLevelType w:val="hybridMultilevel"/>
    <w:tmpl w:val="7F62637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0225A0"/>
    <w:multiLevelType w:val="hybridMultilevel"/>
    <w:tmpl w:val="33C0989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153705"/>
    <w:multiLevelType w:val="hybridMultilevel"/>
    <w:tmpl w:val="A134D02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4F5AE1"/>
    <w:multiLevelType w:val="hybridMultilevel"/>
    <w:tmpl w:val="41DAD9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3BF75F8"/>
    <w:multiLevelType w:val="hybridMultilevel"/>
    <w:tmpl w:val="DAA22EB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722543D"/>
    <w:multiLevelType w:val="hybridMultilevel"/>
    <w:tmpl w:val="E37ED42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B43F75"/>
    <w:multiLevelType w:val="hybridMultilevel"/>
    <w:tmpl w:val="65420B9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2C767E"/>
    <w:multiLevelType w:val="hybridMultilevel"/>
    <w:tmpl w:val="3A0EACC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A034A3"/>
    <w:multiLevelType w:val="hybridMultilevel"/>
    <w:tmpl w:val="1736CCA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115744"/>
    <w:multiLevelType w:val="hybridMultilevel"/>
    <w:tmpl w:val="059696E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337E3"/>
    <w:multiLevelType w:val="hybridMultilevel"/>
    <w:tmpl w:val="6368062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D355465"/>
    <w:multiLevelType w:val="hybridMultilevel"/>
    <w:tmpl w:val="ECD4336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0"/>
  </w:num>
  <w:num w:numId="4">
    <w:abstractNumId w:val="7"/>
  </w:num>
  <w:num w:numId="5">
    <w:abstractNumId w:val="3"/>
  </w:num>
  <w:num w:numId="6">
    <w:abstractNumId w:val="8"/>
  </w:num>
  <w:num w:numId="7">
    <w:abstractNumId w:val="4"/>
  </w:num>
  <w:num w:numId="8">
    <w:abstractNumId w:val="10"/>
  </w:num>
  <w:num w:numId="9">
    <w:abstractNumId w:val="5"/>
  </w:num>
  <w:num w:numId="10">
    <w:abstractNumId w:val="1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5w9fwb2sx23ezzfjxs52s2srwz2zvtr2e&quot;&gt;Feasibility endnote library&lt;record-ids&gt;&lt;item&gt;1&lt;/item&gt;&lt;item&gt;4&lt;/item&gt;&lt;item&gt;5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50&lt;/item&gt;&lt;/record-ids&gt;&lt;/item&gt;&lt;/Libraries&gt;"/>
  </w:docVars>
  <w:rsids>
    <w:rsidRoot w:val="006B69CB"/>
    <w:rsid w:val="00005114"/>
    <w:rsid w:val="00032F0A"/>
    <w:rsid w:val="00047D6B"/>
    <w:rsid w:val="00062CDD"/>
    <w:rsid w:val="00077177"/>
    <w:rsid w:val="001003A2"/>
    <w:rsid w:val="00137463"/>
    <w:rsid w:val="001E42DF"/>
    <w:rsid w:val="0020114D"/>
    <w:rsid w:val="00253AFF"/>
    <w:rsid w:val="00262188"/>
    <w:rsid w:val="00274765"/>
    <w:rsid w:val="002E644A"/>
    <w:rsid w:val="00347BFF"/>
    <w:rsid w:val="003D724C"/>
    <w:rsid w:val="00406454"/>
    <w:rsid w:val="00481997"/>
    <w:rsid w:val="00490DD4"/>
    <w:rsid w:val="004F2E65"/>
    <w:rsid w:val="004F3617"/>
    <w:rsid w:val="004F4C16"/>
    <w:rsid w:val="005167C4"/>
    <w:rsid w:val="005240AC"/>
    <w:rsid w:val="00584EA6"/>
    <w:rsid w:val="00592CAD"/>
    <w:rsid w:val="005C546A"/>
    <w:rsid w:val="005D0CB7"/>
    <w:rsid w:val="0066156D"/>
    <w:rsid w:val="006B1E64"/>
    <w:rsid w:val="006B69CB"/>
    <w:rsid w:val="0077353B"/>
    <w:rsid w:val="00823F58"/>
    <w:rsid w:val="00850B5F"/>
    <w:rsid w:val="00936478"/>
    <w:rsid w:val="00946B18"/>
    <w:rsid w:val="00960F08"/>
    <w:rsid w:val="00971AF0"/>
    <w:rsid w:val="00980FA3"/>
    <w:rsid w:val="009B5AAE"/>
    <w:rsid w:val="00A67B04"/>
    <w:rsid w:val="00A83183"/>
    <w:rsid w:val="00D45A22"/>
    <w:rsid w:val="00D54346"/>
    <w:rsid w:val="00D83474"/>
    <w:rsid w:val="00EA6AE6"/>
    <w:rsid w:val="00F92686"/>
    <w:rsid w:val="00FB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A97EB"/>
  <w15:chartTrackingRefBased/>
  <w15:docId w15:val="{C231B08E-B633-4B63-BCF4-AF843BBC7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69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6B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B18"/>
  </w:style>
  <w:style w:type="paragraph" w:styleId="Footer">
    <w:name w:val="footer"/>
    <w:basedOn w:val="Normal"/>
    <w:link w:val="FooterChar"/>
    <w:uiPriority w:val="99"/>
    <w:unhideWhenUsed/>
    <w:rsid w:val="00946B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B18"/>
  </w:style>
  <w:style w:type="paragraph" w:customStyle="1" w:styleId="EndNoteBibliographyTitle">
    <w:name w:val="EndNote Bibliography Title"/>
    <w:basedOn w:val="Normal"/>
    <w:link w:val="EndNoteBibliographyTitleChar"/>
    <w:rsid w:val="00047D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7D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D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7D6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1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14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6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0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7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5</Words>
  <Characters>723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an Van Grootven</dc:creator>
  <cp:keywords/>
  <dc:description/>
  <cp:lastModifiedBy>Mieke Deschodt</cp:lastModifiedBy>
  <cp:revision>35</cp:revision>
  <dcterms:created xsi:type="dcterms:W3CDTF">2021-02-25T12:23:00Z</dcterms:created>
  <dcterms:modified xsi:type="dcterms:W3CDTF">2021-08-16T09:43:00Z</dcterms:modified>
</cp:coreProperties>
</file>